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18"/>
        <w:tblW w:w="16802" w:type="dxa"/>
        <w:tblLook w:val="04A0" w:firstRow="1" w:lastRow="0" w:firstColumn="1" w:lastColumn="0" w:noHBand="0" w:noVBand="1"/>
      </w:tblPr>
      <w:tblGrid>
        <w:gridCol w:w="1066"/>
        <w:gridCol w:w="531"/>
        <w:gridCol w:w="1177"/>
        <w:gridCol w:w="1714"/>
        <w:gridCol w:w="709"/>
        <w:gridCol w:w="905"/>
        <w:gridCol w:w="902"/>
        <w:gridCol w:w="775"/>
        <w:gridCol w:w="784"/>
        <w:gridCol w:w="740"/>
        <w:gridCol w:w="260"/>
        <w:gridCol w:w="775"/>
        <w:gridCol w:w="784"/>
        <w:gridCol w:w="700"/>
        <w:gridCol w:w="260"/>
        <w:gridCol w:w="775"/>
        <w:gridCol w:w="784"/>
        <w:gridCol w:w="740"/>
        <w:gridCol w:w="222"/>
        <w:gridCol w:w="775"/>
        <w:gridCol w:w="784"/>
        <w:gridCol w:w="640"/>
      </w:tblGrid>
      <w:tr w:rsidR="005B209C" w:rsidRPr="005B209C" w:rsidTr="005B209C">
        <w:trPr>
          <w:trHeight w:val="285"/>
        </w:trPr>
        <w:tc>
          <w:tcPr>
            <w:tcW w:w="777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7023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able</w:t>
            </w:r>
            <w:r w:rsidR="00112B6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1</w:t>
            </w:r>
            <w:r w:rsidR="007023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023FB"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ari</w:t>
            </w:r>
            <w:r w:rsidR="007023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7023FB"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the effect directions between Chinese and Europeans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B209C" w:rsidRPr="005B209C" w:rsidTr="005B209C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(TG)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</w:t>
            </w:r>
          </w:p>
        </w:tc>
      </w:tr>
      <w:tr w:rsidR="005B209C" w:rsidRPr="005B209C" w:rsidTr="005B209C">
        <w:trPr>
          <w:trHeight w:val="480"/>
        </w:trPr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on(Mb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arest gene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Mino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br/>
              <w:t xml:space="preserve"> Alle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N_Freq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U_Freq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U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N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U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N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U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N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U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N_Dir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 w:rsidR="005B209C" w:rsidRPr="005B209C" w:rsidTr="005B209C">
        <w:trPr>
          <w:trHeight w:val="285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8893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8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CK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019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.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MD4-HAVC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540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83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641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(A1/C3/A4/A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,12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45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DS1-FAD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,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,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,12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3381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MAB-MV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500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B209C" w:rsidRPr="005B209C" w:rsidTr="005B209C">
        <w:trPr>
          <w:trHeight w:val="27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75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M40-APO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B209C" w:rsidRPr="005B209C" w:rsidTr="005B209C">
        <w:trPr>
          <w:trHeight w:val="285"/>
        </w:trPr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1020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6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F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i/>
                <w:iCs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i/>
                <w:iCs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B209C" w:rsidRPr="005B209C" w:rsidTr="005B209C">
        <w:trPr>
          <w:trHeight w:val="285"/>
        </w:trPr>
        <w:tc>
          <w:tcPr>
            <w:tcW w:w="7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. Allele frequency estimated from our Chinese populat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B209C" w:rsidRPr="005B209C" w:rsidTr="005B209C">
        <w:trPr>
          <w:trHeight w:val="270"/>
        </w:trPr>
        <w:tc>
          <w:tcPr>
            <w:tcW w:w="103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b.</w:t>
            </w:r>
            <w:r w:rsidR="007023FB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llele frequency in Europeans from refere</w:t>
            </w:r>
            <w:r w:rsidR="007023FB"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n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195EA1" w:rsidRPr="005B209C" w:rsidTr="006D4AA0">
        <w:trPr>
          <w:trHeight w:val="285"/>
        </w:trPr>
        <w:tc>
          <w:tcPr>
            <w:tcW w:w="16802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EA1" w:rsidRPr="005B209C" w:rsidRDefault="00195EA1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Effect directions in Europeans and Chinese. "+" represents that the minor allele is associated with increase of the trait. </w:t>
            </w:r>
            <w:r w:rsidRPr="005B20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"-" represents that the minor allele is associated with decrease of the trait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209C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"\" represents no available data or negative association. </w:t>
            </w:r>
          </w:p>
        </w:tc>
      </w:tr>
      <w:tr w:rsidR="005B209C" w:rsidRPr="005B209C" w:rsidTr="005B209C">
        <w:trPr>
          <w:trHeight w:val="270"/>
        </w:trPr>
        <w:tc>
          <w:tcPr>
            <w:tcW w:w="7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B209C" w:rsidRPr="005B209C" w:rsidTr="005B209C">
        <w:trPr>
          <w:trHeight w:val="270"/>
        </w:trPr>
        <w:tc>
          <w:tcPr>
            <w:tcW w:w="6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7023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09C" w:rsidRPr="005B209C" w:rsidRDefault="005B209C" w:rsidP="005B209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</w:tbl>
    <w:p w:rsidR="004F456C" w:rsidRPr="005B209C" w:rsidRDefault="00661EAF">
      <w:bookmarkStart w:id="0" w:name="_GoBack"/>
      <w:bookmarkEnd w:id="0"/>
    </w:p>
    <w:sectPr w:rsidR="004F456C" w:rsidRPr="005B209C" w:rsidSect="005B20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EAF" w:rsidRDefault="00661EAF" w:rsidP="007023FB">
      <w:r>
        <w:separator/>
      </w:r>
    </w:p>
  </w:endnote>
  <w:endnote w:type="continuationSeparator" w:id="0">
    <w:p w:rsidR="00661EAF" w:rsidRDefault="00661EAF" w:rsidP="00702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EAF" w:rsidRDefault="00661EAF" w:rsidP="007023FB">
      <w:r>
        <w:separator/>
      </w:r>
    </w:p>
  </w:footnote>
  <w:footnote w:type="continuationSeparator" w:id="0">
    <w:p w:rsidR="00661EAF" w:rsidRDefault="00661EAF" w:rsidP="00702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09C"/>
    <w:rsid w:val="00112B63"/>
    <w:rsid w:val="00195EA1"/>
    <w:rsid w:val="005B209C"/>
    <w:rsid w:val="00661EAF"/>
    <w:rsid w:val="007023FB"/>
    <w:rsid w:val="007447E1"/>
    <w:rsid w:val="008D2448"/>
    <w:rsid w:val="008D6A9C"/>
    <w:rsid w:val="009B45D0"/>
    <w:rsid w:val="00C9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3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7</Words>
  <Characters>1242</Characters>
  <Application>Microsoft Office Word</Application>
  <DocSecurity>0</DocSecurity>
  <Lines>10</Lines>
  <Paragraphs>2</Paragraphs>
  <ScaleCrop>false</ScaleCrop>
  <Company>Microsoft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</cp:lastModifiedBy>
  <cp:revision>7</cp:revision>
  <cp:lastPrinted>2011-10-10T13:53:00Z</cp:lastPrinted>
  <dcterms:created xsi:type="dcterms:W3CDTF">2011-10-10T13:46:00Z</dcterms:created>
  <dcterms:modified xsi:type="dcterms:W3CDTF">2011-10-17T06:25:00Z</dcterms:modified>
</cp:coreProperties>
</file>